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Figure S2:</w:t>
      </w:r>
      <w:r>
        <w:rPr/>
        <w:t xml:space="preserve"> </w:t>
      </w:r>
      <w:r>
        <w:rPr>
          <w:b/>
        </w:rPr>
        <w:t>Mouse abundant Lx8 versus L1MC4 most abundant within the human genome:</w:t>
      </w:r>
    </w:p>
    <w:p>
      <w:pPr>
        <w:pStyle w:val="HTMLPreformatted"/>
        <w:rPr/>
      </w:pPr>
      <w:r>
        <w:rPr/>
        <w:t>CLUSTAL W (1.83) multiple sequence alignmen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AACACAA</w:t>
      </w:r>
    </w:p>
    <w:p>
      <w:pPr>
        <w:pStyle w:val="HTMLPreformatted"/>
        <w:rPr/>
      </w:pPr>
      <w:r>
        <w:rPr/>
        <w:t>L1MC4           CTAATATACCTAATATACAAAAAACTCTTAAAATTGAAGGATAAAAAGNCAAAAACCNAA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          </w:t>
      </w:r>
      <w:r>
        <w:rPr/>
        <w:t>*** 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GAGAAAAA-GAAGAAAGAAGATAAATA------CCACTAAGGATNTTCGAAANGCTCTAA</w:t>
      </w:r>
    </w:p>
    <w:p>
      <w:pPr>
        <w:pStyle w:val="HTMLPreformatted"/>
        <w:rPr/>
      </w:pPr>
      <w:r>
        <w:rPr/>
        <w:t>L1MC4           TANNAAAATGGGNAAAAGACATGAACAGACAATTCACNAAAAATNATAAAATGGCCCTTA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*  **** *   ***  * ** ** *       *** **  *** *  **  ** **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GGAATC--ATATTAT-TTTATKTTTACCTGAAATGTGTG---TGTGTGTTAAT-TTAAAT</w:t>
      </w:r>
    </w:p>
    <w:p>
      <w:pPr>
        <w:pStyle w:val="HTMLPreformatted"/>
        <w:rPr/>
      </w:pPr>
      <w:r>
        <w:rPr/>
        <w:t>L1MC4           AGCATATAAAAAGATGTTCANCCTCACNTATAATTAGAGAAACGCAAATTAAAACTACAC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* **   * *  ** ** *   * ** *  ***  * *    *    ****   ** 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GAAGTTATC---------CCACTTGGGS------------------TGATAATGCTCCCT</w:t>
      </w:r>
    </w:p>
    <w:p>
      <w:pPr>
        <w:pStyle w:val="HTMLPreformatted"/>
        <w:rPr/>
      </w:pPr>
      <w:r>
        <w:rPr/>
        <w:t>L1MC4           CGAGATACCATTTCTCACCCANCAGATCGGCAAAAATTAAAAAGTATGGCAATATANNCT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>** ** *         ***   *                     **  ***    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CCAAG---AGCCAAAGACCATCTAACAAAANCCCMAACACCAGGCATGAGAA-RCCCTCT</w:t>
      </w:r>
    </w:p>
    <w:p>
      <w:pPr>
        <w:pStyle w:val="HTMLPreformatted"/>
        <w:rPr/>
      </w:pPr>
      <w:r>
        <w:rPr/>
        <w:t>L1MC4           GTTGGCGAGGCTGTGGGGNAACNGGNACTCTCATACACTGCTGGTGGGAGTGCAAATTGG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 xml:space="preserve">*    **    *   * *    *    *    **  * **   ***       *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TTCGAGTTGTTGGTCAGGGKWKTCCA-AGAGACTCCCAAAACAATATGGGCTATTGCTAT</w:t>
      </w:r>
    </w:p>
    <w:p>
      <w:pPr>
        <w:pStyle w:val="HTMLPreformatted"/>
        <w:rPr/>
      </w:pPr>
      <w:r>
        <w:rPr/>
        <w:t>L1MC4           TACAACTNCTTTGGAAGANAATTTGGCAGTNTCTAATAAAACTACACNTGCNTTTACACT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 * * *  ** *  **     *    **   **   ***** * *   **  ** * 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TG---CCMTTGGTTGTCCCAGNAGAGGT-------AGAAGGTAAGTCCCTWTTGCT-GAA</w:t>
      </w:r>
    </w:p>
    <w:p>
      <w:pPr>
        <w:pStyle w:val="HTMLPreformatted"/>
        <w:rPr/>
      </w:pPr>
      <w:r>
        <w:rPr/>
        <w:t>L1MC4           TTGACCCATTAGTCCCACTTCTAGAAATTTACCCTANAGAAATACTTCTAACAGNTCAAA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    ** ** **    *    ***  *       * *     * * *     * * 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GACAC-CATGCAC-------TTCGGACACAGGACCCAGAGGMCCCTGAG---CTGGAACT</w:t>
      </w:r>
    </w:p>
    <w:p>
      <w:pPr>
        <w:pStyle w:val="HTMLPreformatted"/>
        <w:rPr/>
      </w:pPr>
      <w:r>
        <w:rPr/>
        <w:t>L1MC4           AATACACATGTACAGGGATGTTCATAGCAGTNTTATTNNTAATNGTAAAANATTGGAAAC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* ** **** **       ***  *                   * *     *****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GACCTGAAWATCTTCTCCCTGAGGACTAGCTT------TCATGGTAC-----CAGAAGG-</w:t>
      </w:r>
    </w:p>
    <w:p>
      <w:pPr>
        <w:pStyle w:val="HTMLPreformatted"/>
        <w:rPr/>
      </w:pPr>
      <w:r>
        <w:rPr/>
        <w:t>L1MC4           AATCNAAATGTCCATCAGCAGGAGAATGGNTGAATAAACTATGGTNCATCCACACAATGG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* *  **  **      * *  ** * * *         ***** *     ** ** 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TGCTATGCAAGCTTCCAAAGGAGAGAGGCAACKAACAGTCCYACCCAGCCGTGATGCC</w:t>
      </w:r>
    </w:p>
    <w:p>
      <w:pPr>
        <w:pStyle w:val="HTMLPreformatted"/>
        <w:rPr/>
      </w:pPr>
      <w:r>
        <w:rPr/>
        <w:t>L1MC4           AATACTATNCAGCTGTAAAAAAGAATGAGGAAGATCTCTGTAATAATGTGGAGNGATTTC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>* **** **    *  *** **  **** *     * **   *    *  * *** 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TATGAACCACATCAAC---GACCAGCATGGCACAATAACCCCAAGGGTGCAGTAGTGGCA</w:t>
      </w:r>
    </w:p>
    <w:p>
      <w:pPr>
        <w:pStyle w:val="HTMLPreformatted"/>
        <w:rPr/>
      </w:pPr>
      <w:r>
        <w:rPr/>
        <w:t>L1MC4           GGAACATNNTNTTNAGTTGAAAAAGCNANGCGCAA-AAGAGTATATATANTATGCTACCC</w:t>
      </w:r>
    </w:p>
    <w:p>
      <w:pPr>
        <w:pStyle w:val="HTMLPreformatted"/>
        <w:rPr/>
      </w:pPr>
      <w:r>
        <w:rPr>
          <w:rFonts w:eastAsia="Courier New"/>
        </w:rPr>
        <w:t xml:space="preserve">                     </w:t>
      </w:r>
      <w:r>
        <w:rPr/>
        <w:t xml:space="preserve">*     *  *     *  ***   ** *** **    *    *    *  *  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CKCACACCTT---GGCGGTAACCAACAGCTCTCTAATTGGACTTAAG-RCCTGCTCAACA</w:t>
      </w:r>
    </w:p>
    <w:p>
      <w:pPr>
        <w:pStyle w:val="HTMLPreformatted"/>
        <w:rPr/>
      </w:pPr>
      <w:r>
        <w:rPr/>
        <w:t>L1MC4           TTCATATAAGAAAGAAGGGGATATGAGAAAATATACATATATCTGCTCATTTGTGCAAAA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>** *       *  **  *          * **  *  *  *       **  ***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GA------GGGAAATCATACTTGGTACTGA-AAACCCGGCTAAATACCCATGGCTGGTG</w:t>
      </w:r>
    </w:p>
    <w:p>
      <w:pPr>
        <w:pStyle w:val="HTMLPreformatted"/>
        <w:rPr/>
      </w:pPr>
      <w:r>
        <w:rPr/>
        <w:t>L1MC4           AGAAACACAGAAAAGATAAANCAGANACTAATGAGATTGGTTACCCACAGGGAANNGGTG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      *  **   * *   *  *** *  *    ** **   **        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RGTCATGGGCCTTAGAGGAGAACCTACA------ACCGCCACTTTACTAAAC-------</w:t>
      </w:r>
    </w:p>
    <w:p>
      <w:pPr>
        <w:pStyle w:val="HTMLPreformatted"/>
        <w:rPr/>
      </w:pPr>
      <w:r>
        <w:rPr/>
        <w:t>L1MC4           GGAATGGGGAGGAAAGGACGGAAGGAATGGGGGGCAGTGACACTTTTCTGAGTATACCTT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 xml:space="preserve">**     **    ***   *        *  * ****** ** *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CAGTACAATNCCTAACT--GCATTCTAAATATTTATCCTTATACCCACAGATAGGTGTA</w:t>
      </w:r>
    </w:p>
    <w:p>
      <w:pPr>
        <w:pStyle w:val="HTMLPreformatted"/>
        <w:rPr/>
      </w:pPr>
      <w:r>
        <w:rPr/>
        <w:t>L1MC4           TTTGTATAGTTCTAACTTTTGNAACCATGTTAATGTTTCACATACTCA-AGAAATGAATA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>*** * * *  *  *  * *  *    ** *  * *  **** ** *** * * 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GTCC---TCACCCCTCATCAAGGAAACTTCTCTTTGCAA--CAGACAGAGACCATTACAG</w:t>
      </w:r>
    </w:p>
    <w:p>
      <w:pPr>
        <w:pStyle w:val="HTMLPreformatted"/>
        <w:rPr/>
      </w:pPr>
      <w:r>
        <w:rPr/>
        <w:t>L1MC4           ANTAAAATCAACAAGGATGGGGGANAACTCAAAATGAAATACAAACAGAAACAAATGAAC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 xml:space="preserve">*** *    **   *** *  **    ** **  ** ***** ** * *  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AAACCACAAC-CAATCAAAATGCAGAGTTGTG--GAGCCCAGTCCCAGCGGATACATCT</w:t>
      </w:r>
    </w:p>
    <w:p>
      <w:pPr>
        <w:pStyle w:val="HTMLPreformatted"/>
        <w:rPr/>
      </w:pPr>
      <w:r>
        <w:rPr/>
        <w:t>L1MC4           CWAACTGTATTTCAAATGAATAACATAACCACACTGAAGGGGGTNAGGAAGAAAAGAACT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>***   *   ***   **   ** *        **     **      * * * *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--CAAAACAACTCCTGCACCTAAGGCTCAGGGAACAT---CGCGGAAGAGGGAGCAGAA</w:t>
      </w:r>
    </w:p>
    <w:p>
      <w:pPr>
        <w:pStyle w:val="HTMLPreformatted"/>
        <w:rPr/>
      </w:pPr>
      <w:r>
        <w:rPr/>
        <w:t>L1MC4           AACCCAAGTAACTTTTGAACACAGTATTTTGACTATATGCCCTCAGGCTAAAGACAAAAA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  * **  ****  ** **  *    *  *   * **   * * *   *  **  *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GATTGTAAG-AGCCAGAGGA------TCAGGGAGTTTGGTGT--GAGACTGTGTCTCCT</w:t>
      </w:r>
    </w:p>
    <w:p>
      <w:pPr>
        <w:pStyle w:val="HTMLPreformatted"/>
        <w:rPr/>
      </w:pPr>
      <w:r>
        <w:rPr/>
        <w:t>L1MC4           GAACTNTAAACAAATATTGAACTCTAGTTAGTAGGCTTATTTTCCGCAGNGGCATGGGTT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>* * ***  *   *  * *      * **   * **  * *  *     *  *   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GTAATGTCAGAAGCTACACCCATGAGGTCTCACCAACATG--ACTGCCTAAACATGAGC</w:t>
      </w:r>
    </w:p>
    <w:p>
      <w:pPr>
        <w:pStyle w:val="HTMLPreformatted"/>
        <w:rPr/>
      </w:pPr>
      <w:r>
        <w:rPr/>
        <w:t>L1MC4           AGCAAT-TCTGAAACTACTTTCTGTATATTCTAGGACTGAGCAAATAAGTAAATATATTG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** *** ** *** ****   *   *  *   *  *    *  * *   **** **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TGAGCAAGGACGACAGCAATGGACAC-GCTAAAGTGGACAGGGGAAAGCTCACCAAGCCT</w:t>
      </w:r>
    </w:p>
    <w:p>
      <w:pPr>
        <w:pStyle w:val="HTMLPreformatted"/>
        <w:rPr/>
      </w:pPr>
      <w:r>
        <w:rPr/>
        <w:t>L1MC4           NGGATAATGGGAGCCAGGTTTCTCACTGTCGGAGAAGGGAGTTACAAATATGGAAAGGGG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*   ** *    *     *   *** *    **  *  **    **       ***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CAACCCTACACAAAGAACTACAG-GCAACTAAGGAAT----GCTGAGAGTGGGAGAA-AT</w:t>
      </w:r>
    </w:p>
    <w:p>
      <w:pPr>
        <w:pStyle w:val="HTMLPreformatted"/>
        <w:rPr/>
      </w:pPr>
      <w:r>
        <w:rPr/>
        <w:t>L1MC4           GAAGACTAGAATGAACCCTGTGGTGTTGGATTGGAATTGGAGGTATCAGTGTGAACTCAT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**  *** *   *   **   * *       *****    * *   **** **   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GTCTTCCCCCGGGAAGAGCACATCAATTGGTT-ATCCAATACCAAATGGTCAGCCCTGA</w:t>
      </w:r>
    </w:p>
    <w:p>
      <w:pPr>
        <w:pStyle w:val="HTMLPreformatted"/>
        <w:rPr/>
      </w:pPr>
      <w:r>
        <w:rPr/>
        <w:t>L1MC4           GGTTTTTAATATANATAGATATACAGACAGACAGATATAGAAATAGATATAGATATATAT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** **        *     * *   *  *    **  *  *  * **    *    *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AACATAYACAYACAAGTAACATTATACAGAC-TGAGCAGGTTGTATTTATGTATTTANG</w:t>
      </w:r>
    </w:p>
    <w:p>
      <w:pPr>
        <w:pStyle w:val="HTMLPreformatted"/>
        <w:rPr/>
      </w:pPr>
      <w:r>
        <w:rPr/>
        <w:t>L1MC4           GTGTNTGTGTATATGTGTATGTATATACGTACATATATTTCCTAGCTCTGTCCACTGAGA</w:t>
      </w:r>
    </w:p>
    <w:p>
      <w:pPr>
        <w:pStyle w:val="HTMLPreformatted"/>
        <w:rPr/>
      </w:pPr>
      <w:r>
        <w:rPr>
          <w:rFonts w:eastAsia="Courier New"/>
        </w:rPr>
        <w:t xml:space="preserve">                     </w:t>
      </w:r>
      <w:r>
        <w:rPr/>
        <w:t xml:space="preserve">*    * *   ***    *****  ** *        *   * * *  * * *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A---TAGATRYRYRYRYRYRYRYRYRYRYRYRYRYRYRYRYRYRYRYRYRCAA-TTAAW</w:t>
      </w:r>
    </w:p>
    <w:p>
      <w:pPr>
        <w:pStyle w:val="HTMLPreformatted"/>
        <w:rPr/>
      </w:pPr>
      <w:r>
        <w:rPr/>
        <w:t>L1MC4           GGGCCTAGAAGCAATGACACCCCAGTAGCAATGAGCACACCTA-GCGCCCAGATCTTGGT</w:t>
      </w:r>
    </w:p>
    <w:p>
      <w:pPr>
        <w:pStyle w:val="HTMLPreformatted"/>
        <w:rPr/>
      </w:pPr>
      <w:r>
        <w:rPr>
          <w:rFonts w:eastAsia="Courier New"/>
        </w:rPr>
        <w:t xml:space="preserve">                     </w:t>
      </w:r>
      <w:r>
        <w:rPr/>
        <w:t xml:space="preserve">****                                           *  **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GAAAAAAGAGGCCATGAATTTGAAAAGAAGCAWGGAGGNNT----ATATGGGAGGGTTTG</w:t>
      </w:r>
    </w:p>
    <w:p>
      <w:pPr>
        <w:pStyle w:val="HTMLPreformatted"/>
        <w:rPr/>
      </w:pPr>
      <w:r>
        <w:rPr/>
        <w:t>L1MC4           TTCTAAATACCATTCTCCACTAAAAGGAACCAGGGCTCCTTGGAGAAATGGCTGATTCCA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 xml:space="preserve">*** *           * *** *** ** **     *    * ****  *  *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GAGGGAGGAAAGGGAAGG---GAGAAATGNTGTAATTATATTATAATCTCAAAAAATAAA</w:t>
      </w:r>
    </w:p>
    <w:p>
      <w:pPr>
        <w:pStyle w:val="HTMLPreformatted"/>
        <w:rPr/>
      </w:pPr>
      <w:r>
        <w:rPr/>
        <w:t>L1MC4           GGGCTGGGGCAGGGAAAGTACAAGATGAGCCTGGAACATCTTGTTGTGCCAGAAAGTAAG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* *   **  ****** *    ***   *     *  ** ** *  *  ** *** **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A-----------------------------------------------------------</w:t>
      </w:r>
    </w:p>
    <w:p>
      <w:pPr>
        <w:pStyle w:val="HTMLPreformatted"/>
        <w:rPr/>
      </w:pPr>
      <w:r>
        <w:rPr/>
        <w:t>L1MC4           GAAGTGCTCAAAGAATGATGGGGACATGTCAAAAGGACACAGGAGCCAGCTTGAAGGGG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TCCCACTGGCCAAATCTGGGACAATTTGAGCATCAAAATAAATAATGATAGTAATGGA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ATAACCCATTGAATAAAATAAGAATCCATGAGTCCATACTGATATAAATAAATAAATA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TAAATGGGGGAGAAGGGAAAGCTCTTCCTTACAGTAGAATGCCAACTAATAAATGTAG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GGAATGATGGAATTAGAAAATCACCATTTGGCAACCATCATAGTAATAATTGATTCAGG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AAGAATCATCAATGGATGCTAAAACTAGTGGGTGAAAGTTTGATGAGNAACAGGATAT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ACATAGTCTCAAAGTATCTCCCCACAAAATACTTATTAATTACAAAGGGGAAAATAGT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CTTTACAGTGGAGAAACCTGGCAGACACCACCTTAACCAAGTGATCAAAGTTAACATC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CAGTAATGGGACAAATCGACATCATGTGCCTCCTGATATGATGCACTGAGAAGGACAC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CATCACTTCTGTGGTATTCCTGCCAAAAATGCATAACCTGAATCTAATCATGAGGAAA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TCAGACAAACCCAAATTGAGGGACATTCTACAAAATAACTGGCCTGTACTCTTCAAAA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GTCAAGGTCATGAAAGACAAAGAAAGACTGAGGAACTGTTCCAGATTAAAGGAGACTA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GAGACATGACAACTAAATGCAACGCGTGATCCTGGATTGGATCCTGGACCAGANTTTT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TTGCTATAAAGGACATTATTGGGACAACTGGCGAAATTTGAATAAGGTCTGTAGATTAG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TAATAGTATTGTATCAATGTTAATTTCCTGATTTTGATNATTGTACTGTGGTTATGT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AGAATGTCCTTGTTTTTAGGAAATACACACTGAAGTATTTAGGGGTAANGGGGCATCA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TCTGCAACTTACTCTCAAATGGTTCAGAAAAAAAAATATGTATATGNANACAGAGAATG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TAAAGCAAATGTGGCAAAATGTTAACATTTGGGGAATCTGGGTGAAGGGTATACGGGA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-------------------------------------------------------</w:t>
      </w:r>
    </w:p>
    <w:p>
      <w:pPr>
        <w:pStyle w:val="HTMLPreformatted"/>
        <w:rPr/>
      </w:pPr>
      <w:r>
        <w:rPr/>
        <w:t>L1MC4           TCTTTGTACTATTCTTGCAACTTTTCTGTAAGTCTGAAATTATTTCAAAATAAAAAGTT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Lx8             -----</w:t>
      </w:r>
    </w:p>
    <w:p>
      <w:pPr>
        <w:pStyle w:val="HTMLPreformatted"/>
        <w:rPr/>
      </w:pPr>
      <w:r>
        <w:rPr/>
        <w:t>L1MC4           AAAAA</w:t>
      </w:r>
    </w:p>
    <w:p>
      <w:pPr>
        <w:pStyle w:val="PlainText"/>
        <w:bidi w:val="0"/>
        <w:jc w:val="left"/>
        <w:rPr>
          <w:rFonts w:eastAsia="Courier New"/>
        </w:rPr>
      </w:pPr>
      <w:r>
        <w:rPr>
          <w:rFonts w:eastAsia="Courier New"/>
        </w:rPr>
        <w:t xml:space="preserve">  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ind w:left="0" w:right="0" w:hanging="0"/>
      <w:jc w:val="left"/>
    </w:pPr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40:00Z</dcterms:created>
  <dc:creator>Andy Baker</dc:creator>
  <dc:description/>
  <cp:keywords/>
  <dc:language>en-US</dc:language>
  <cp:lastModifiedBy>Andy Baker</cp:lastModifiedBy>
  <dcterms:modified xsi:type="dcterms:W3CDTF">2007-07-12T13:40:00Z</dcterms:modified>
  <cp:revision>1</cp:revision>
  <dc:subject/>
  <dc:title>Figure S2: Mouse abundant Lx8 versus L1MC4 most abundant within the human genome:</dc:title>
</cp:coreProperties>
</file>